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ttitudes towards the relative importance of potentially influential factors of resuscitation decision-making.</w:t>
      </w:r>
    </w:p>
    <w:tbl>
      <w:tblPr>
        <w:tblStyle w:val="3"/>
        <w:tblW w:w="88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9"/>
        <w:gridCol w:w="2443"/>
        <w:gridCol w:w="1843"/>
        <w:gridCol w:w="1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4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right" w:pos="352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ctor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ab/>
            </w:r>
          </w:p>
        </w:tc>
        <w:tc>
          <w:tcPr>
            <w:tcW w:w="24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eonatologists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832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bstetricians (n=1478)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244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66 (80.0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71 (85.99)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</w:trPr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8 (16.59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97 (13.33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 (1.92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 (0.47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 (0.84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 (0.20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 (0.60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0.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02 (60.34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12 (61.71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7 (30.89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94 (33.42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8 (4.57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9 (3.99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 (2.52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 (0.81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 (1.68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 (0.07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4" w:leftChars="1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9 (5.89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2 (7.58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9 (10.70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7 (7.24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2 (11.06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6 (9.20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66 (19.95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77 (18.74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36 (52.40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46 (57.24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itality at birth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27 (51.32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09 (68.27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69 (32.33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91 (26.45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8 (8.17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0 (3.38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 (3.73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 (1.01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7 (4.45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 (0.88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4" w:leftChars="1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natal hormones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0.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82 (57.93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88 (60.08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25 (27.04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17 (28.21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2 (6.25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9 (4.67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2 (5.05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3 (4.26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 (3.73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1 (2.77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24" w:leftChars="1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ultiple births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22 (38.70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39 (43.23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23 (38.82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75 (38.90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4 (8.89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8 (6.63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4 (7.69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2 (6.22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9 (5.89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4 (5.01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34" w:leftChars="14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mall for gestational age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89 (34.74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47 (50.54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37 (40.50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87 (39.72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3 (11.18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9 (5.35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4 (7.69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0 (2.71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9 (5.89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 (1.69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34" w:leftChars="14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mily financial capability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30 (39.66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62 (51.56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8 (31.01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19 (35.12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0 (15.62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8 (8.66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1 (7.33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1 (2.10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3 (6.37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8 (2.57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rPr>
          <w:rFonts w:hint="default" w:ascii="Times New Roman" w:hAnsi="Times New Roman" w:cs="Times New Roman"/>
          <w:b w:val="0"/>
          <w:bCs w:val="0"/>
          <w:i/>
          <w:iCs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. The attitudes between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eonatologists and obstetricians were compared with Mann-Whitney U test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Abbreviation: EPIs, extreme preterm infant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rPr>
          <w:rFonts w:hint="default" w:ascii="Times New Roman" w:hAnsi="Times New Roman" w:cs="Times New Roman"/>
          <w:i/>
          <w:i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rPr>
          <w:rFonts w:hint="default" w:ascii="Times New Roman" w:hAnsi="Times New Roman" w:cs="Times New Roman"/>
          <w:i/>
          <w:iCs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rPr>
          <w:rFonts w:hint="default" w:ascii="Times New Roman" w:hAnsi="Times New Roman" w:eastAsia="宋体" w:cs="Times New Roman"/>
          <w:i/>
          <w:iCs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1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ttitudes towards the relative importance of potentially influential factors of resuscitation decision-making.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/>
          <w:sz w:val="20"/>
          <w:szCs w:val="20"/>
          <w:lang w:val="en-US" w:eastAsia="zh-CN"/>
        </w:rPr>
        <w:t>continued</w:t>
      </w:r>
    </w:p>
    <w:tbl>
      <w:tblPr>
        <w:tblStyle w:val="3"/>
        <w:tblW w:w="88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9"/>
        <w:gridCol w:w="2443"/>
        <w:gridCol w:w="1843"/>
        <w:gridCol w:w="1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4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eonatologists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832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bstetricians (n=1478)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cious child</w:t>
            </w:r>
          </w:p>
        </w:tc>
        <w:tc>
          <w:tcPr>
            <w:tcW w:w="24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25 (39.06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81 (46.08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00 (36.06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24 (35.45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6 (12.74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9 (8.73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0 (6.01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3 (4.94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1 (6.13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1 (4.80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arents’ willingness to save the infants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ery 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55 (66.71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51 (71.11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Important</w:t>
            </w:r>
          </w:p>
        </w:tc>
        <w:tc>
          <w:tcPr>
            <w:tcW w:w="24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18 (26.20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71 (25.10)</w:t>
            </w:r>
          </w:p>
        </w:tc>
        <w:tc>
          <w:tcPr>
            <w:tcW w:w="111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ometimes important</w:t>
            </w:r>
          </w:p>
        </w:tc>
        <w:tc>
          <w:tcPr>
            <w:tcW w:w="244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5 (4.2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6 (2.44)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ess important</w:t>
            </w:r>
          </w:p>
        </w:tc>
        <w:tc>
          <w:tcPr>
            <w:tcW w:w="2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 (0.8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 (0.68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nimportant</w:t>
            </w:r>
          </w:p>
        </w:tc>
        <w:tc>
          <w:tcPr>
            <w:tcW w:w="244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7 (2.04)</w:t>
            </w:r>
          </w:p>
        </w:tc>
        <w:tc>
          <w:tcPr>
            <w:tcW w:w="184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 (0.68)</w:t>
            </w:r>
          </w:p>
        </w:tc>
        <w:tc>
          <w:tcPr>
            <w:tcW w:w="11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rPr>
          <w:rFonts w:hint="default" w:ascii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. The attitudes between 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>n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eonatologists and obstetricians were compared with Mann-Whitney U tests.</w:t>
      </w: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color w:val="000000"/>
          <w:sz w:val="20"/>
          <w:szCs w:val="20"/>
        </w:rPr>
        <w:t>Abbreviation: EPIs, extreme preterm infant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Attitudes towards resuscitation of extremely premature infants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8"/>
        <w:gridCol w:w="2040"/>
        <w:gridCol w:w="1732"/>
        <w:gridCol w:w="1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ttitude</w:t>
            </w:r>
          </w:p>
        </w:tc>
        <w:tc>
          <w:tcPr>
            <w:tcW w:w="12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eonatologists (n=832)</w:t>
            </w:r>
          </w:p>
        </w:tc>
        <w:tc>
          <w:tcPr>
            <w:tcW w:w="10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Obstetricians (n=1478)</w:t>
            </w:r>
          </w:p>
        </w:tc>
        <w:tc>
          <w:tcPr>
            <w:tcW w:w="6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1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Whether it is appropriate to use 28 weeks as the cutoff for providing full care to premature infants</w:t>
            </w:r>
          </w:p>
        </w:tc>
        <w:tc>
          <w:tcPr>
            <w:tcW w:w="12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Inappropriat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527 (63.34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67 (31.6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Appropriat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05 (36.66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011 (68.4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The lowest gestational age of EPIs that should receive resuscitatio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≤24 weeks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85 (46.27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81 (19.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5 weeks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61 (19.35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72 (4.8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6 weeks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48 (17.7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501 (33.9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7 weeks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38 (16.5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24 (42.2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Should EPIs receive resuscitation no matter how light they are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o matter how light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18 (38.2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43 (23.2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Others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514 (61.7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135 (76.7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The lowest birth weight of EPIs that should receive resuscitation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500–749g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71 (52.7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99 (17.5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750–999g</w:t>
            </w:r>
          </w:p>
        </w:tc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86 (36.1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62 (31.89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87" w:leftChars="78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＞1000g</w:t>
            </w:r>
          </w:p>
        </w:tc>
        <w:tc>
          <w:tcPr>
            <w:tcW w:w="12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57 (11.09)</w:t>
            </w:r>
          </w:p>
        </w:tc>
        <w:tc>
          <w:tcPr>
            <w:tcW w:w="10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574 (50.57)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footerReference r:id="rId3" w:type="default"/>
          <w:footerReference r:id="rId4" w:type="even"/>
          <w:pgSz w:w="11900" w:h="16840"/>
          <w:pgMar w:top="1440" w:right="186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i/>
          <w:iCs/>
          <w:color w:val="000000"/>
          <w:sz w:val="20"/>
          <w:szCs w:val="20"/>
        </w:rPr>
        <w:t>Note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Chi-square tests were applied to categorical variables,</w:t>
      </w:r>
      <w:r>
        <w:rPr>
          <w:rFonts w:hint="eastAsia" w:cs="Times New Roman"/>
          <w:color w:val="000000"/>
          <w:sz w:val="20"/>
          <w:szCs w:val="20"/>
          <w:lang w:val="en-US" w:eastAsia="zh-CN"/>
        </w:rPr>
        <w:t xml:space="preserve"> ordinal variables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were compared with Mann-Whitney U test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ttitudes towards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the inappropriateness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to use 28 weeks as the cutoff for providing full care.</w:t>
      </w:r>
    </w:p>
    <w:tbl>
      <w:tblPr>
        <w:tblStyle w:val="3"/>
        <w:tblW w:w="8315" w:type="dxa"/>
        <w:tblInd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97"/>
        <w:gridCol w:w="1963"/>
        <w:gridCol w:w="12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5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 (95% CI)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eonatologist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bstetricians</w:t>
            </w:r>
          </w:p>
        </w:tc>
        <w:tc>
          <w:tcPr>
            <w:tcW w:w="196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6 (1.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125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9 (0.9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ex – female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4 (0.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5 (1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3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rital status – married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 (0.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kids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2 (0.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st of China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enter of China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2 (1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ast of China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7 (1.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ype of hospital – other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general hospital 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7 (1.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ospital level – tertiary hospital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econdary hospital and below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7 (1.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1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nnual number of premature infants born in the department – ≥10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lt;10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1 (1.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Job title – chief physicia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. deputy chief physician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9 (1.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50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delivered infants at &lt;28 weeks gestation</w:t>
            </w:r>
          </w:p>
        </w:tc>
        <w:tc>
          <w:tcPr>
            <w:tcW w:w="19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9 (1.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26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eastAsia" w:cs="Times New Roman"/>
          <w:color w:val="000000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PR means prevalence ratio estimated from Model 3 which adjusted for all of the variables listed in Table 1.</w:t>
      </w:r>
    </w:p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firstLine="0" w:firstLineChars="0"/>
        <w:jc w:val="both"/>
        <w:textAlignment w:val="auto"/>
        <w:rPr>
          <w:rFonts w:hint="default" w:ascii="Arial" w:hAnsi="Arial" w:cs="Arial"/>
          <w:color w:val="000000"/>
          <w:sz w:val="16"/>
          <w:szCs w:val="16"/>
        </w:rPr>
      </w:pPr>
      <w:r>
        <w:rPr>
          <w:rFonts w:hint="eastAsia" w:cs="Times New Roman"/>
          <w:color w:val="000000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cs="Times New Roman"/>
          <w:color w:val="000000"/>
          <w:sz w:val="20"/>
          <w:szCs w:val="20"/>
          <w:lang w:val="en-US" w:eastAsia="zh-CN"/>
        </w:rPr>
        <w:t>O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thers mean children hospital, maternal and child health hospital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</w:rPr>
        <w:t>Abbreviation: 95% CI, 95% confidence interval.</w:t>
      </w: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  <w:sectPr>
          <w:pgSz w:w="11900" w:h="16840"/>
          <w:pgMar w:top="1440" w:right="186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otentially influential factors of attitudes towards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inappropriate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ness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to use 28 weeks as the cutoff.</w:t>
      </w:r>
    </w:p>
    <w:tbl>
      <w:tblPr>
        <w:tblStyle w:val="3"/>
        <w:tblW w:w="8202" w:type="dxa"/>
        <w:tblInd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2"/>
        <w:gridCol w:w="1502"/>
        <w:gridCol w:w="758"/>
        <w:gridCol w:w="280"/>
        <w:gridCol w:w="1502"/>
        <w:gridCol w:w="7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402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6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onatologists</w:t>
            </w:r>
          </w:p>
        </w:tc>
        <w:tc>
          <w:tcPr>
            <w:tcW w:w="2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bstetricia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402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7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7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340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8 (0.9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75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38</w:t>
            </w:r>
          </w:p>
        </w:tc>
        <w:tc>
          <w:tcPr>
            <w:tcW w:w="28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8 (0.95,1.00)</w:t>
            </w:r>
          </w:p>
        </w:tc>
        <w:tc>
          <w:tcPr>
            <w:tcW w:w="75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Sex – female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6 (0.5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5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879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7 (0.7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8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40 (1.9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03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1 (0.8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3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Marital status – married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5 (0.6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.98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9 (0.8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54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aving kids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82 (0.2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0.88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5 (0.0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6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est of China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enter of China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4 (0.4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1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2 (0.9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4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ast of China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8 (0.8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8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6 (2.1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36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9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Type of hospital – others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general hospital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3 (0.7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10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9 (0.8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ospital level –tertiary hospital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econdary hospital and below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3 (0.7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63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29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8 (1.2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47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Annual number of premature infants born in the department – ≥10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&lt;10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1 (0.5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0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5 (1.6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6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Job title – chief physician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 deputy chief physician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8 (0.6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4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3 (0.8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9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aving delivered infants at &lt;28 weeks gestation</w:t>
            </w: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26 (2.4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42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0 (1.2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5)</w:t>
            </w:r>
          </w:p>
        </w:tc>
        <w:tc>
          <w:tcPr>
            <w:tcW w:w="7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others mean children hospital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maternal and child health hospital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</w:rPr>
        <w:t>Abbreviations: PR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prevalence ratio; 95% CI</w:t>
      </w:r>
      <w:r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95% confidence interval.</w:t>
      </w: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  <w:sectPr>
          <w:footerReference r:id="rId5" w:type="default"/>
          <w:footerReference r:id="rId6" w:type="even"/>
          <w:pgSz w:w="11900" w:h="16840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/>
          <w:kern w:val="2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ttitudes towards the lowest gestational age of EPIs that should receive resuscitation.</w:t>
      </w:r>
    </w:p>
    <w:tbl>
      <w:tblPr>
        <w:tblStyle w:val="3"/>
        <w:tblW w:w="13837" w:type="dxa"/>
        <w:tblInd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990"/>
        <w:gridCol w:w="1648"/>
        <w:gridCol w:w="842"/>
        <w:gridCol w:w="333"/>
        <w:gridCol w:w="1574"/>
        <w:gridCol w:w="805"/>
        <w:gridCol w:w="333"/>
        <w:gridCol w:w="1529"/>
        <w:gridCol w:w="7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599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9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26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27 weeks</w:t>
            </w:r>
          </w:p>
        </w:tc>
        <w:tc>
          <w:tcPr>
            <w:tcW w:w="3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25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27 weeks</w:t>
            </w:r>
          </w:p>
        </w:tc>
        <w:tc>
          <w:tcPr>
            <w:tcW w:w="3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1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≤24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27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599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599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Neonatologist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bstetricians</w:t>
            </w:r>
          </w:p>
        </w:tc>
        <w:tc>
          <w:tcPr>
            <w:tcW w:w="164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7 (0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84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65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78 (4.6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.91)</w:t>
            </w:r>
          </w:p>
        </w:tc>
        <w:tc>
          <w:tcPr>
            <w:tcW w:w="80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49 (3.3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4)</w:t>
            </w:r>
          </w:p>
        </w:tc>
        <w:tc>
          <w:tcPr>
            <w:tcW w:w="78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8 (0.9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 (0.9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7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 (0.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78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ex – female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76 (0.5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58 (0.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68 (0.4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0 (1.2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0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3 (1.0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50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4 (1.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72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rital status – married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0 (0.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3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41 (0.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57 (0.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kids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1 (0.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8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67 (0.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84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2 (0.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40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7" w:leftChars="53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st of 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7" w:leftChars="53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enter of China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8 (1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4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0 (0.9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1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0 (0.8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7" w:leftChars="53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ast of China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8 (2.0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55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47 (2.3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19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81 (2.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77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ype of hospital – other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general hospit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2 (0.8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9 (0.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5 (1.1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1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ospital level – tertiary hospital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econdary hospital and below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0 (1.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8 (1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81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3 (1.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1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nnual number of premature infants born in the department – ≥10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lt;10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9 (1.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50 (1.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59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29 (1.7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6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Job title – chief physician vs. deputy chief physician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7 (0.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3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7 (0.7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9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6 (0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5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delivered infants at &lt;28 weeks gestation</w:t>
            </w:r>
          </w:p>
        </w:tc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1 (1.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1)</w:t>
            </w:r>
          </w:p>
        </w:tc>
        <w:tc>
          <w:tcPr>
            <w:tcW w:w="8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71 (1.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24)</w:t>
            </w:r>
          </w:p>
        </w:tc>
        <w:tc>
          <w:tcPr>
            <w:tcW w:w="8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11 (1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01)</w:t>
            </w:r>
          </w:p>
        </w:tc>
        <w:tc>
          <w:tcPr>
            <w:tcW w:w="7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firstLine="0" w:firstLineChars="0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eastAsia" w:cs="Times New Roman"/>
          <w:b w:val="0"/>
          <w:bCs w:val="0"/>
          <w:color w:val="000000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OR means prevalence ratio estimated from Model 3 which adjusted for all of the variables listed in Table 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eastAsia" w:cs="Times New Roman"/>
          <w:b w:val="0"/>
          <w:bCs w:val="0"/>
          <w:color w:val="000000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eastAsia" w:cs="Times New Roman"/>
          <w:b w:val="0"/>
          <w:bCs w:val="0"/>
          <w:color w:val="000000"/>
          <w:sz w:val="20"/>
          <w:szCs w:val="20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thers mean children hospital, maternal and child health hospital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Abbreviations: EPIs, extreme preterm infants; 95% CI, 95% confidence interval.</w:t>
      </w: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  <w:sectPr>
          <w:footerReference r:id="rId7" w:type="default"/>
          <w:footerReference r:id="rId8" w:type="even"/>
          <w:pgSz w:w="16840" w:h="11900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otentially influential factors of attitudes towards the lowest gestational age of EPIs that should receive resuscitation among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eonatologists.</w:t>
      </w:r>
    </w:p>
    <w:tbl>
      <w:tblPr>
        <w:tblStyle w:val="3"/>
        <w:tblW w:w="13878" w:type="dxa"/>
        <w:tblInd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440"/>
        <w:gridCol w:w="1576"/>
        <w:gridCol w:w="696"/>
        <w:gridCol w:w="324"/>
        <w:gridCol w:w="1574"/>
        <w:gridCol w:w="696"/>
        <w:gridCol w:w="345"/>
        <w:gridCol w:w="1473"/>
        <w:gridCol w:w="7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644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7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26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27 weeks</w:t>
            </w:r>
          </w:p>
        </w:tc>
        <w:tc>
          <w:tcPr>
            <w:tcW w:w="32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25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27 weeks</w:t>
            </w:r>
          </w:p>
        </w:tc>
        <w:tc>
          <w:tcPr>
            <w:tcW w:w="34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≤24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27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7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8 (0.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4)</w:t>
            </w: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3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 (0.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93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9 (0.9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75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ex – female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77 (0.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54 (0.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3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62 (0.3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6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4 (0.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9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12 (0.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47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1 (0.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47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rital status – married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21 (0.4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1.83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 (0.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66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99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2 (0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54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4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kids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96 (0.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6.71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49 (0.1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3.12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9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65 (0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4.71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st of Chi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enter of China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8 (0.7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0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4 (0.6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6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6 (0.6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ast of China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5 (0.9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35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42 (1.7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56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84 (1.5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07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ype of hospital – other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general hospit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2 (1.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2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4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3 (1.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15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5 (1.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00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ospital level – tertiary hospital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econdary hospital and below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0 (0.8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5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3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83 (1.7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8.29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3 (1.6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28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nnual number of premature infants born in the department – ≥10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lt;10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6 (0.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13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9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83 (1.6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7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33 (2.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94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Job title – chief physicia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eputy chief physician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9 (0.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26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0 (0.7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0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3 (0.8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3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2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delivered infants at &lt;28 weeks gestation</w:t>
            </w:r>
          </w:p>
        </w:tc>
        <w:tc>
          <w:tcPr>
            <w:tcW w:w="1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7 (1.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09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49 (2.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.09)</w:t>
            </w:r>
          </w:p>
        </w:tc>
        <w:tc>
          <w:tcPr>
            <w:tcW w:w="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85 (1.5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23)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others mean children hospital, maternal and child health hospita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</w:rPr>
        <w:t>Abbreviations: EPIs, extreme preterm infants; OR, odds ratio; 95% CI, 95% confidence interva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  <w:sectPr>
          <w:pgSz w:w="16840" w:h="11900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otentially influential factors of attitudes towards the lowest gestational age of EPIs that should receive resuscitation among obstetricians.</w:t>
      </w:r>
    </w:p>
    <w:tbl>
      <w:tblPr>
        <w:tblStyle w:val="3"/>
        <w:tblW w:w="13996" w:type="dxa"/>
        <w:tblInd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29"/>
        <w:gridCol w:w="1493"/>
        <w:gridCol w:w="764"/>
        <w:gridCol w:w="372"/>
        <w:gridCol w:w="1449"/>
        <w:gridCol w:w="760"/>
        <w:gridCol w:w="328"/>
        <w:gridCol w:w="1521"/>
        <w:gridCol w:w="7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5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26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27 weeks</w:t>
            </w:r>
          </w:p>
        </w:tc>
        <w:tc>
          <w:tcPr>
            <w:tcW w:w="37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0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25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27 weeks</w:t>
            </w:r>
          </w:p>
        </w:tc>
        <w:tc>
          <w:tcPr>
            <w:tcW w:w="32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0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≤24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27 week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72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2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9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8 (0.9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76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7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8 (0.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76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2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 (0.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78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ex – female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66 (0.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207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59 (0.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4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57 (0.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5 (1.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5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4 (0.5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77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40 (1.3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13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rital status – married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6 (0.8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93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34 (0.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89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37 (0.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kids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6 (0.6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01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49 (0.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70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536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9 (0.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30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West of China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Center of China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3 (1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8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7 (0.9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46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6 (0.8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4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East of China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7 (2.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7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01 (1.6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60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75 (1.9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96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ype of hospital – other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general hospit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7 (0.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7 (0.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6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8 (1.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ospital level – tertiary hospital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econdary hospital and below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3 (1.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3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1 (0.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23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7 (1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21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nnual number of premature infants born in the department – ≥10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lt;10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7 (1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4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78 (2.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6.87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6 (1.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Job title – chief physicia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eputy chief physician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3 (0.7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0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829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6 (0.5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4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837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6 (0.6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5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delivered infants at &lt;28 weeks gestation</w:t>
            </w:r>
          </w:p>
        </w:tc>
        <w:tc>
          <w:tcPr>
            <w:tcW w:w="14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4 (1.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49)</w:t>
            </w:r>
          </w:p>
        </w:tc>
        <w:tc>
          <w:tcPr>
            <w:tcW w:w="7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center" w:pos="5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center" w:pos="55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10 (0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48)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131</w:t>
            </w:r>
          </w:p>
        </w:tc>
        <w:tc>
          <w:tcPr>
            <w:tcW w:w="3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6 (1.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40)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others mean children hospital, maternal and child health hospita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Abbreviations: EPIs, extreme preterm infants; OR, odds ratio; 95% CI, 95% confidence interval.</w:t>
      </w: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  <w:sectPr>
          <w:pgSz w:w="16840" w:h="11900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ttitudes towards whether EPIs should receive resuscitation no matter how light they are.</w:t>
      </w:r>
    </w:p>
    <w:tbl>
      <w:tblPr>
        <w:tblStyle w:val="3"/>
        <w:tblW w:w="8258" w:type="dxa"/>
        <w:tblInd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8"/>
        <w:gridCol w:w="1804"/>
        <w:gridCol w:w="7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" w:hRule="atLeast"/>
        </w:trPr>
        <w:tc>
          <w:tcPr>
            <w:tcW w:w="5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 (95% CI)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" w:hRule="atLeast"/>
        </w:trPr>
        <w:tc>
          <w:tcPr>
            <w:tcW w:w="567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Neonatologist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bstetricians</w:t>
            </w:r>
          </w:p>
        </w:tc>
        <w:tc>
          <w:tcPr>
            <w:tcW w:w="180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7 (1.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4)</w:t>
            </w:r>
          </w:p>
        </w:tc>
        <w:tc>
          <w:tcPr>
            <w:tcW w:w="77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9 (0.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ex – female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9 (0.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1 (0.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rital status – married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65 (0.4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kids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1 (0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West of China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Center of China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4 (0.8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East of China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3 (0.8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Type of hospital – others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general hospit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hint="eastAsia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 (0.8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ospital level – tertiary hospital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econdary hospital and below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2 (0.7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Annual number of premature infants born in the department – ≥10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&lt;10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9 (0.9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Job title – chief physician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deputy chief physician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1 (0.7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5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aving delivered infants at &lt;28 weeks gestation</w:t>
            </w:r>
          </w:p>
        </w:tc>
        <w:tc>
          <w:tcPr>
            <w:tcW w:w="18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0 (0.7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</w:tr>
    </w:tbl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firstLine="0" w:firstLineChars="0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PR means prevalence ratio estimated from Model 3 which adjusted for all of the variables listed in Table 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eastAsia" w:cs="Times New Roman"/>
          <w:color w:val="000000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cs="Times New Roman"/>
          <w:color w:val="000000"/>
          <w:sz w:val="20"/>
          <w:szCs w:val="20"/>
          <w:lang w:val="en-US" w:eastAsia="zh-CN"/>
        </w:rPr>
        <w:t>O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thers mean children hospital, maternal and child health hospital.</w:t>
      </w: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  <w:sectPr>
          <w:pgSz w:w="11900" w:h="16840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color w:val="000000"/>
          <w:sz w:val="20"/>
          <w:szCs w:val="20"/>
        </w:rPr>
        <w:t>Abbreviations: EPIs, extreme preterm infants; 95% CI, 95% confidence interval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otentially influential factors of attitudes towards whether EPIs should receive resuscitation no matter how light they are.</w:t>
      </w:r>
    </w:p>
    <w:tbl>
      <w:tblPr>
        <w:tblStyle w:val="3"/>
        <w:tblW w:w="8622" w:type="dxa"/>
        <w:tblInd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11"/>
        <w:gridCol w:w="1440"/>
        <w:gridCol w:w="613"/>
        <w:gridCol w:w="365"/>
        <w:gridCol w:w="1391"/>
        <w:gridCol w:w="7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4111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5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onatologists</w:t>
            </w:r>
          </w:p>
        </w:tc>
        <w:tc>
          <w:tcPr>
            <w:tcW w:w="36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0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bstetricia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411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6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6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3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 (95% CI)</w:t>
            </w:r>
          </w:p>
        </w:tc>
        <w:tc>
          <w:tcPr>
            <w:tcW w:w="7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411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8 (0.9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61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36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 (0.9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70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ex – female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8 (0.9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107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72 (0.4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6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6 (0.7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796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85 (0.6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rital status – married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89 (0.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5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685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57 (0.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kids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64 (0.3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36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242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0 (1.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16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est of China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enter of China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9 (0.6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56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0 (0.8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ast of China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4 (0.7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59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9 (0.8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Type of hospital – others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general hospit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1 (0.7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301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8 (0.8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ospital level – tertiary hospital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econdary hospital and below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5 (0.7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708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4 (0.7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6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Annual number of premature infants born in the department – ≥10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&lt;10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1 (1.0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9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9 (0.7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Job title – chief physician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deputy chief physician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7 (0.7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778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7 (0.7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41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aving delivered infants at &lt;28 weeks gestation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8 (0.7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887</w:t>
            </w:r>
          </w:p>
        </w:tc>
        <w:tc>
          <w:tcPr>
            <w:tcW w:w="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4 (0.6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167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others mean children hospital, maternal and child health hospital.</w:t>
      </w:r>
    </w:p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firstLine="0" w:firstLineChars="0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</w:rPr>
        <w:t>Abbreviations: EPIs, extreme preterm infants; PR, prevalence ratio; 95% CI, 95% confidence interval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  <w:sectPr>
          <w:footerReference r:id="rId9" w:type="default"/>
          <w:footerReference r:id="rId10" w:type="even"/>
          <w:pgSz w:w="11900" w:h="16840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10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ttitudes towards the lowest birth weight of EPIs receiving resuscitation.</w:t>
      </w:r>
    </w:p>
    <w:tbl>
      <w:tblPr>
        <w:tblStyle w:val="3"/>
        <w:tblW w:w="8897" w:type="dxa"/>
        <w:tblInd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9"/>
        <w:gridCol w:w="1560"/>
        <w:gridCol w:w="742"/>
        <w:gridCol w:w="11"/>
        <w:gridCol w:w="240"/>
        <w:gridCol w:w="1700"/>
        <w:gridCol w:w="648"/>
        <w:gridCol w:w="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7" w:type="dxa"/>
          <w:trHeight w:val="260" w:hRule="atLeast"/>
        </w:trPr>
        <w:tc>
          <w:tcPr>
            <w:tcW w:w="3969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31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750-999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gt;1000 g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4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500-749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gt;1000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69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7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51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67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3969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Neonatologist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bstetricians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32 (3.6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7.82)</w:t>
            </w:r>
          </w:p>
        </w:tc>
        <w:tc>
          <w:tcPr>
            <w:tcW w:w="74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51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.96 (9.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0.89)</w:t>
            </w:r>
          </w:p>
        </w:tc>
        <w:tc>
          <w:tcPr>
            <w:tcW w:w="675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8 (0.9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112 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99 (0.9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3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Sex – female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9 (0.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482 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0 (0.6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0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7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0 (1.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48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37 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1 (0.6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80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6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rital status – married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38 (1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0.11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29 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3 (0.6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81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2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kids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82 (0.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62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741 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88 (0.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2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8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est of China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enter of China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42 (1.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5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28 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0 (1.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2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ast of China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2 (2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03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11 (2.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1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Type of hospital – other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general hospit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26 (0.9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8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127 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6 (0.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3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Hospital level – tertiary hospital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econdary hospital and below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78 (1.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39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05 (1.4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94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Annual number of premature infants born in the department – ≥10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lt;10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94 (1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56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25 (2.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4.45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Job title – chief physician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deputy chief physician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5 (0.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356 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13 (0.8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.60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5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ving delivered infants at &lt;28 weeks gestation</w:t>
            </w:r>
          </w:p>
        </w:tc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right="-190" w:rightChars="-79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.24 (1.5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25)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.63 (2.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.96)</w:t>
            </w:r>
          </w:p>
        </w:tc>
        <w:tc>
          <w:tcPr>
            <w:tcW w:w="67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firstLine="0" w:firstLineChars="0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eastAsia" w:cs="Times New Roman"/>
          <w:b w:val="0"/>
          <w:bCs w:val="0"/>
          <w:color w:val="000000"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OR means odds ratio estimated from Model 3 which adjusted for all of the variables listed in Table 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eastAsia" w:cs="Times New Roman"/>
          <w:b w:val="0"/>
          <w:bCs w:val="0"/>
          <w:color w:val="000000"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others mean children hospital, maternal and child health hospital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Abbreviations: EPIs, extreme preterm infants; 95% CI, 95% confidence interval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  <w:sectPr>
          <w:footerReference r:id="rId11" w:type="default"/>
          <w:footerReference r:id="rId12" w:type="even"/>
          <w:pgSz w:w="11900" w:h="16840"/>
          <w:pgMar w:top="1440" w:right="1797" w:bottom="1440" w:left="179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0"/>
          <w:szCs w:val="20"/>
        </w:rPr>
        <w:t>1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otentially influential factors of attitudes towards the lowest birth weight of EPIs receiving resuscitation.</w:t>
      </w:r>
    </w:p>
    <w:tbl>
      <w:tblPr>
        <w:tblStyle w:val="3"/>
        <w:tblW w:w="13838" w:type="dxa"/>
        <w:tblInd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17"/>
        <w:gridCol w:w="1671"/>
        <w:gridCol w:w="669"/>
        <w:gridCol w:w="240"/>
        <w:gridCol w:w="1611"/>
        <w:gridCol w:w="686"/>
        <w:gridCol w:w="240"/>
        <w:gridCol w:w="1543"/>
        <w:gridCol w:w="694"/>
        <w:gridCol w:w="240"/>
        <w:gridCol w:w="1546"/>
        <w:gridCol w:w="7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17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877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onatologists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4804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bstetricia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3917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750-999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gt;1000 g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9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500-749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gt;1000 g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23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750-999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gt;1000 g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32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500-749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&gt;1000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17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6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6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391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7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8 (0.9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669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538 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7 (0.9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68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289 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8 (0.9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9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83 </w:t>
            </w:r>
          </w:p>
        </w:tc>
        <w:tc>
          <w:tcPr>
            <w:tcW w:w="24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 (0.9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78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7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Sex – female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6 (0.5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5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879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9 (0.5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3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823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7 (0.7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8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312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5 (0.3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5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6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an Chinese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40 (1.9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03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01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48 (1.3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12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11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1 (0.8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3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285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9 (0.5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6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Marital status – married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others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5 (0.6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.98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134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9 (0.3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96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451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9 (0.8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54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94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8 (0.4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82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4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aving kids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82 (0.2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0.88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311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1 (0.2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.48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407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5 (0.0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6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345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8 (0.1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4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7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est of China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enter of China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4 (0.4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1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864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3 (0.4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846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2 (0.9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4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55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1 (1.2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2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00" w:firstLineChars="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ast of China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8 (0.8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8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114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39 (1.3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40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08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6 (2.1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36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14 (2.6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38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Type of hospital – others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general hospit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3 (0.7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10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240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4 (0.6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74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422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9 (0.8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298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9 (0.7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3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6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ospital level – tertiary hospital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econdary hospital and below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3 (0.7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63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229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4 (1.2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91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13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8 (1.2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47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01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5 (1.1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4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nnual number of premature infants born in</w:t>
            </w:r>
          </w:p>
        </w:tc>
        <w:tc>
          <w:tcPr>
            <w:tcW w:w="167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1 (0.5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0)</w:t>
            </w:r>
          </w:p>
        </w:tc>
        <w:tc>
          <w:tcPr>
            <w:tcW w:w="669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775 </w:t>
            </w:r>
          </w:p>
        </w:tc>
        <w:tc>
          <w:tcPr>
            <w:tcW w:w="24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1 (1.2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35)</w:t>
            </w:r>
          </w:p>
        </w:tc>
        <w:tc>
          <w:tcPr>
            <w:tcW w:w="68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09 </w:t>
            </w:r>
          </w:p>
        </w:tc>
        <w:tc>
          <w:tcPr>
            <w:tcW w:w="24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5 (1.6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6)</w:t>
            </w:r>
          </w:p>
        </w:tc>
        <w:tc>
          <w:tcPr>
            <w:tcW w:w="694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0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0 (2.0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2)</w:t>
            </w:r>
          </w:p>
        </w:tc>
        <w:tc>
          <w:tcPr>
            <w:tcW w:w="781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the department – ≥10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&lt;10</w:t>
            </w:r>
          </w:p>
        </w:tc>
        <w:tc>
          <w:tcPr>
            <w:tcW w:w="167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Job title – chief physician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deputy chief physician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8 (0.6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4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425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0 (0.6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32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320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3 (0.8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9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476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4 (0.6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8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39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aving delivered infants at &lt;28 weeks gestation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26 (2.4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42)</w:t>
            </w:r>
          </w:p>
        </w:tc>
        <w:tc>
          <w:tcPr>
            <w:tcW w:w="6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72 (3.7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.42)</w:t>
            </w:r>
          </w:p>
        </w:tc>
        <w:tc>
          <w:tcPr>
            <w:tcW w:w="68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0 (1.2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5)</w:t>
            </w:r>
          </w:p>
        </w:tc>
        <w:tc>
          <w:tcPr>
            <w:tcW w:w="6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04 </w:t>
            </w:r>
          </w:p>
        </w:tc>
        <w:tc>
          <w:tcPr>
            <w:tcW w:w="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3 (1.2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8)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0.007 </w:t>
            </w:r>
          </w:p>
        </w:tc>
      </w:tr>
    </w:tbl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firstLine="0" w:firstLineChars="0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</w:rPr>
        <w:t>Abbreviations: EPIs, extreme preterm infants; OR, odds ratio; 95% CI, 95% confidence interval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</w:p>
    <w:p>
      <w:pPr>
        <w:rPr>
          <w:rFonts w:hint="default" w:ascii="Times New Roman" w:hAnsi="Times New Roman" w:cs="Times New Roman"/>
          <w:color w:val="000000"/>
          <w:sz w:val="20"/>
          <w:szCs w:val="20"/>
        </w:rPr>
      </w:pPr>
    </w:p>
    <w:sectPr>
      <w:footerReference r:id="rId13" w:type="default"/>
      <w:footerReference r:id="rId14" w:type="even"/>
      <w:pgSz w:w="16840" w:h="11900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right="360"/>
    </w:pPr>
  </w:p>
</w:ftr>
</file>

<file path=word/footer10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uto" w:vAnchor="text" w:hAnchor="margin" w:xAlign="right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 PAGE </w:instrText>
    </w:r>
    <w:r>
      <w:rPr>
        <w:rStyle w:val="5"/>
      </w:rPr>
      <w:fldChar w:fldCharType="end"/>
    </w:r>
  </w:p>
  <w:p>
    <w:pPr>
      <w:pStyle w:val="2"/>
      <w:ind w:right="360"/>
    </w:pPr>
  </w:p>
</w:ftr>
</file>

<file path=word/footer1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right="360"/>
    </w:pPr>
  </w:p>
</w:ftr>
</file>

<file path=word/footer1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uto" w:vAnchor="text" w:hAnchor="margin" w:xAlign="right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 PAGE </w:instrText>
    </w:r>
    <w:r>
      <w:rPr>
        <w:rStyle w:val="5"/>
      </w:rPr>
      <w:fldChar w:fldCharType="end"/>
    </w:r>
  </w:p>
  <w:p>
    <w:pPr>
      <w:pStyle w:val="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uto" w:vAnchor="text" w:hAnchor="margin" w:xAlign="right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 PAGE </w:instrText>
    </w:r>
    <w:r>
      <w:rPr>
        <w:rStyle w:val="5"/>
      </w:rPr>
      <w:fldChar w:fldCharType="end"/>
    </w:r>
  </w:p>
  <w:p>
    <w:pPr>
      <w:pStyle w:val="2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right="360"/>
      <w:rPr>
        <w:rStyle w:val="5"/>
        <w:sz w:val="20"/>
        <w:szCs w:val="20"/>
      </w:rPr>
    </w:pPr>
  </w:p>
  <w:p>
    <w:pPr>
      <w:pStyle w:val="2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uto" w:vAnchor="text" w:hAnchor="margin" w:xAlign="right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 PAGE </w:instrText>
    </w:r>
    <w:r>
      <w:rPr>
        <w:rStyle w:val="5"/>
      </w:rPr>
      <w:fldChar w:fldCharType="end"/>
    </w:r>
  </w:p>
  <w:p>
    <w:pPr>
      <w:pStyle w:val="2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uto" w:vAnchor="text" w:hAnchor="margin" w:xAlign="right" w:y="1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uto" w:vAnchor="text" w:hAnchor="margin" w:xAlign="right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 PAGE </w:instrText>
    </w:r>
    <w:r>
      <w:rPr>
        <w:rStyle w:val="5"/>
      </w:rPr>
      <w:fldChar w:fldCharType="end"/>
    </w:r>
  </w:p>
  <w:p>
    <w:pPr>
      <w:pStyle w:val="2"/>
      <w:ind w:right="360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right="360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uto" w:vAnchor="text" w:hAnchor="margin" w:xAlign="right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 PAGE </w:instrText>
    </w:r>
    <w:r>
      <w:rPr>
        <w:rStyle w:val="5"/>
      </w:rPr>
      <w:fldChar w:fldCharType="end"/>
    </w:r>
  </w:p>
  <w:p>
    <w:pPr>
      <w:pStyle w:val="2"/>
      <w:ind w:right="360"/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YjUwYmU1N2Y3ZWVmOGI2Nzk2ZjgyZDgyOTNmNjcifQ=="/>
  </w:docVars>
  <w:rsids>
    <w:rsidRoot w:val="00000000"/>
    <w:rsid w:val="0C8B7789"/>
    <w:rsid w:val="25D0564A"/>
    <w:rsid w:val="2A77613D"/>
    <w:rsid w:val="2D5B3AF4"/>
    <w:rsid w:val="3E7C23D1"/>
    <w:rsid w:val="451D60FB"/>
    <w:rsid w:val="6D32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5">
    <w:name w:val="page number"/>
    <w:semiHidden/>
    <w:unhideWhenUsed/>
    <w:qFormat/>
    <w:uiPriority w:val="99"/>
  </w:style>
  <w:style w:type="paragraph" w:styleId="6">
    <w:name w:val="List Paragraph"/>
    <w:basedOn w:val="1"/>
    <w:qFormat/>
    <w:uiPriority w:val="0"/>
    <w:pPr>
      <w:widowControl w:val="0"/>
      <w:spacing w:line="480" w:lineRule="auto"/>
      <w:ind w:firstLine="420" w:firstLineChars="200"/>
      <w:jc w:val="both"/>
    </w:pPr>
    <w:rPr>
      <w:kern w:val="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7.xml"/><Relationship Id="rId8" Type="http://schemas.openxmlformats.org/officeDocument/2006/relationships/footer" Target="footer6.xml"/><Relationship Id="rId7" Type="http://schemas.openxmlformats.org/officeDocument/2006/relationships/footer" Target="footer5.xml"/><Relationship Id="rId6" Type="http://schemas.openxmlformats.org/officeDocument/2006/relationships/footer" Target="footer4.xml"/><Relationship Id="rId5" Type="http://schemas.openxmlformats.org/officeDocument/2006/relationships/footer" Target="footer3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theme" Target="theme/theme1.xml"/><Relationship Id="rId14" Type="http://schemas.openxmlformats.org/officeDocument/2006/relationships/footer" Target="footer12.xml"/><Relationship Id="rId13" Type="http://schemas.openxmlformats.org/officeDocument/2006/relationships/footer" Target="footer11.xml"/><Relationship Id="rId12" Type="http://schemas.openxmlformats.org/officeDocument/2006/relationships/footer" Target="footer10.xml"/><Relationship Id="rId11" Type="http://schemas.openxmlformats.org/officeDocument/2006/relationships/footer" Target="footer9.xml"/><Relationship Id="rId10" Type="http://schemas.openxmlformats.org/officeDocument/2006/relationships/footer" Target="footer8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04:18:00Z</dcterms:created>
  <dc:creator>Administrator</dc:creator>
  <cp:lastModifiedBy>Seb Ming</cp:lastModifiedBy>
  <dcterms:modified xsi:type="dcterms:W3CDTF">2023-11-24T08:46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5ED9795F0EA467DABF2C5760A9A860A_12</vt:lpwstr>
  </property>
</Properties>
</file>